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576"/>
        <w:tblW w:w="89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076"/>
        <w:gridCol w:w="1076"/>
        <w:gridCol w:w="222"/>
        <w:gridCol w:w="1076"/>
        <w:gridCol w:w="1076"/>
        <w:gridCol w:w="1076"/>
        <w:gridCol w:w="10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AveExpr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650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2.3054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0486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8.631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75E-1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27E-1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1.48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58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2.1618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9.73559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8.2013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8.39E-1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7.89E-1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8.98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9-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6287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87634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4.065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7.58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254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22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9-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5589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871324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3.8622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16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476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96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9-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518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8691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3.7837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607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2.24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3150b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3921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340002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6.9336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04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.78E-0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1.94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4662a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2306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55587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4.5001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5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443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50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2256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858378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6.2051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75E-0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38E-0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8.173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0a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2019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4.6904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2.4910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1378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15718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6.07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500a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1731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8.83211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6.5794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84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43E-0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0.07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70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1513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0547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3.9489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11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372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65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361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149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.785953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5.7525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54E-0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49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960044</w:t>
            </w:r>
          </w:p>
        </w:tc>
      </w:tr>
      <w:tr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36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1464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197709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7.125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66E-1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38E-0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2.96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660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0458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808897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6.5192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9.38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76E-0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9.768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8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0286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548909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4.6895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96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3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214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671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1.0198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63756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2.8555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488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6959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5.13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2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03853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3.353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50016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60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1463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3.20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99b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05472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2.69946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70640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29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773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2.51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25b-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05788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302199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56907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47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1212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2.9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26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07845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.132562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46365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54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65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297957</w:t>
            </w:r>
          </w:p>
        </w:tc>
      </w:tr>
      <w:tr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551a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0886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609426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98448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64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11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.462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25b-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09802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16496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59331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43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112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2.89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46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11534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.60814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87934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.44E-0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.55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569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46a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18376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1.0825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56479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12E-0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9.61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073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81b-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24593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0.48792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0695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9.44E-0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18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7.498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81b-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24929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9.9614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26476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50E-0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07E-0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8.472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81a-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2703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3.34314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6.84591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66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90E-0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1.47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25a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27104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7.823559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52787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55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555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81a-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29299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3.37994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98693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43E-0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58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7.0929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30a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30793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7.76507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35681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.39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93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-0.12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33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46882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7.72626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79054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3.85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0.000234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635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81c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51089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8.15563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7.49244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4.79E-1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2.25E-0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4.97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hsa-mir-181d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6318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5.542294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8.063575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86E-13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.17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18.19408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: DEGS of microRNA between  </w:t>
      </w:r>
      <w:r>
        <w:rPr>
          <w:rFonts w:ascii="Times New Roman" w:hAnsi="Times New Roman"/>
          <w:i/>
          <w:iCs/>
          <w:sz w:val="24"/>
          <w:szCs w:val="24"/>
        </w:rPr>
        <w:t>CDK6</w:t>
      </w:r>
      <w:r>
        <w:rPr>
          <w:rFonts w:ascii="Times New Roman" w:hAnsi="Times New Roman"/>
          <w:sz w:val="24"/>
          <w:szCs w:val="24"/>
          <w:vertAlign w:val="superscript"/>
        </w:rPr>
        <w:t xml:space="preserve">high </w:t>
      </w:r>
      <w:r>
        <w:rPr>
          <w:rFonts w:ascii="Times New Roman" w:hAnsi="Times New Roman"/>
          <w:sz w:val="24"/>
          <w:szCs w:val="24"/>
        </w:rPr>
        <w:t> and </w:t>
      </w:r>
      <w:r>
        <w:rPr>
          <w:rFonts w:ascii="Times New Roman" w:hAnsi="Times New Roman"/>
          <w:i/>
          <w:iCs/>
          <w:sz w:val="24"/>
          <w:szCs w:val="24"/>
        </w:rPr>
        <w:t>CDK6</w:t>
      </w:r>
      <w:r>
        <w:rPr>
          <w:rFonts w:ascii="Times New Roman" w:hAnsi="Times New Roman"/>
          <w:sz w:val="24"/>
          <w:szCs w:val="24"/>
          <w:vertAlign w:val="superscript"/>
        </w:rPr>
        <w:t xml:space="preserve">low </w:t>
      </w:r>
      <w:r>
        <w:rPr>
          <w:rFonts w:ascii="Times New Roman" w:hAnsi="Times New Roman"/>
          <w:sz w:val="24"/>
          <w:szCs w:val="24"/>
        </w:rPr>
        <w:t>in non-APL AML patients</w:t>
      </w:r>
    </w:p>
    <w:p/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169"/>
    <w:rsid w:val="002010F5"/>
    <w:rsid w:val="005547B7"/>
    <w:rsid w:val="00802EF4"/>
    <w:rsid w:val="008D0F3F"/>
    <w:rsid w:val="00C05169"/>
    <w:rsid w:val="00F8163F"/>
    <w:rsid w:val="00FF252D"/>
    <w:rsid w:val="7285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Times New Roman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4</Words>
  <Characters>2022</Characters>
  <Lines>16</Lines>
  <Paragraphs>4</Paragraphs>
  <TotalTime>1</TotalTime>
  <ScaleCrop>false</ScaleCrop>
  <LinksUpToDate>false</LinksUpToDate>
  <CharactersWithSpaces>2372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7T05:34:00Z</dcterms:created>
  <dc:creator>LIU WEI</dc:creator>
  <cp:lastModifiedBy>薇大薇</cp:lastModifiedBy>
  <dcterms:modified xsi:type="dcterms:W3CDTF">2021-01-20T09:23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